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892619" w14:textId="2CB2E961" w:rsidR="00AE7F9E" w:rsidRDefault="00AE7F9E" w:rsidP="00B84AF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  <w:bookmarkStart w:id="0" w:name="_GoBack"/>
      <w:bookmarkEnd w:id="0"/>
    </w:p>
    <w:p w14:paraId="47874D72" w14:textId="77777777" w:rsidR="00AE7F9E" w:rsidRDefault="00AE7F9E" w:rsidP="00B84AFF">
      <w:pPr>
        <w:rPr>
          <w:rFonts w:ascii="Times New Roman" w:hAnsi="Times New Roman" w:cs="Times New Roman"/>
          <w:b/>
        </w:rPr>
      </w:pPr>
    </w:p>
    <w:p w14:paraId="74350338" w14:textId="77777777" w:rsidR="00B84AFF" w:rsidRDefault="0038418D" w:rsidP="00B84AFF">
      <w:pPr>
        <w:rPr>
          <w:rFonts w:ascii="Times New Roman" w:hAnsi="Times New Roman" w:cs="Times New Roman"/>
          <w:b/>
          <w:sz w:val="22"/>
          <w:szCs w:val="22"/>
        </w:rPr>
      </w:pPr>
      <w:r w:rsidRPr="00E85013">
        <w:rPr>
          <w:rFonts w:ascii="Times New Roman" w:hAnsi="Times New Roman" w:cs="Times New Roman"/>
          <w:b/>
        </w:rPr>
        <w:t>Fig. 1:</w:t>
      </w:r>
      <w:r>
        <w:t xml:space="preserve"> </w:t>
      </w:r>
      <w:r w:rsidR="00B84AFF">
        <w:rPr>
          <w:rFonts w:ascii="Times New Roman" w:hAnsi="Times New Roman" w:cs="Times New Roman"/>
          <w:b/>
          <w:sz w:val="22"/>
          <w:szCs w:val="22"/>
        </w:rPr>
        <w:t xml:space="preserve">Flow chart showing </w:t>
      </w:r>
      <w:r w:rsidR="00B84AFF">
        <w:rPr>
          <w:rFonts w:ascii="Times New Roman" w:hAnsi="Times New Roman" w:cs="Times New Roman"/>
          <w:b/>
          <w:sz w:val="22"/>
          <w:szCs w:val="22"/>
        </w:rPr>
        <w:t xml:space="preserve">Fit to Study sample </w:t>
      </w:r>
      <w:r w:rsidR="00B84AFF">
        <w:rPr>
          <w:rFonts w:ascii="Times New Roman" w:hAnsi="Times New Roman" w:cs="Times New Roman"/>
          <w:b/>
          <w:sz w:val="22"/>
          <w:szCs w:val="22"/>
        </w:rPr>
        <w:t xml:space="preserve">at </w:t>
      </w:r>
      <w:r w:rsidR="00B84AFF">
        <w:rPr>
          <w:rFonts w:ascii="Times New Roman" w:hAnsi="Times New Roman" w:cs="Times New Roman"/>
          <w:b/>
          <w:sz w:val="22"/>
          <w:szCs w:val="22"/>
        </w:rPr>
        <w:t xml:space="preserve">baseline and follow-up </w:t>
      </w:r>
    </w:p>
    <w:p w14:paraId="30C96AA7" w14:textId="77777777" w:rsidR="0038418D" w:rsidRDefault="0038418D"/>
    <w:p w14:paraId="3A0D48BB" w14:textId="77777777" w:rsidR="0038418D" w:rsidRDefault="00B84AFF" w:rsidP="00B84AFF">
      <w:pPr>
        <w:ind w:left="-709" w:hanging="425"/>
      </w:pPr>
      <w:r w:rsidRPr="00B84AFF">
        <w:drawing>
          <wp:inline distT="0" distB="0" distL="0" distR="0" wp14:anchorId="36CD5437" wp14:editId="7E249260">
            <wp:extent cx="7011211" cy="5255029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1211" cy="5255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AC1363" w14:textId="77777777" w:rsidR="0038418D" w:rsidRDefault="0038418D"/>
    <w:p w14:paraId="2670948F" w14:textId="77777777" w:rsidR="0038418D" w:rsidRDefault="0038418D" w:rsidP="0038418D">
      <w:pPr>
        <w:ind w:left="-1418"/>
      </w:pPr>
    </w:p>
    <w:p w14:paraId="47FFF263" w14:textId="77777777" w:rsidR="0038418D" w:rsidRDefault="0038418D"/>
    <w:p w14:paraId="4102A1E5" w14:textId="77777777" w:rsidR="0038418D" w:rsidRDefault="0038418D"/>
    <w:p w14:paraId="1D09B78B" w14:textId="77777777" w:rsidR="0038418D" w:rsidRDefault="0038418D"/>
    <w:p w14:paraId="18D311CF" w14:textId="77777777" w:rsidR="0038418D" w:rsidRDefault="0038418D"/>
    <w:p w14:paraId="745F0285" w14:textId="77777777" w:rsidR="0038418D" w:rsidRDefault="0038418D"/>
    <w:p w14:paraId="7BF09DBA" w14:textId="77777777" w:rsidR="0038418D" w:rsidRDefault="0038418D"/>
    <w:p w14:paraId="58DFDAAF" w14:textId="77777777" w:rsidR="0038418D" w:rsidRDefault="0038418D"/>
    <w:p w14:paraId="1ED55DFE" w14:textId="77777777" w:rsidR="0038418D" w:rsidRDefault="0038418D"/>
    <w:p w14:paraId="7A839AC2" w14:textId="77777777" w:rsidR="0038418D" w:rsidRDefault="0038418D"/>
    <w:p w14:paraId="25D4FB3D" w14:textId="77777777" w:rsidR="0038418D" w:rsidRDefault="0038418D"/>
    <w:p w14:paraId="76B72940" w14:textId="77777777" w:rsidR="0038418D" w:rsidRDefault="0038418D"/>
    <w:p w14:paraId="6BB67123" w14:textId="77777777" w:rsidR="0038418D" w:rsidRDefault="0038418D"/>
    <w:p w14:paraId="511F3357" w14:textId="77777777" w:rsidR="0038418D" w:rsidRDefault="0038418D"/>
    <w:p w14:paraId="3501728A" w14:textId="77777777" w:rsidR="0038418D" w:rsidRDefault="0038418D"/>
    <w:p w14:paraId="1393DB1F" w14:textId="77777777" w:rsidR="0038418D" w:rsidRDefault="0038418D"/>
    <w:p w14:paraId="2A49F693" w14:textId="77777777" w:rsidR="0038418D" w:rsidRDefault="0038418D"/>
    <w:p w14:paraId="728535B9" w14:textId="77777777" w:rsidR="0038418D" w:rsidRDefault="0038418D"/>
    <w:p w14:paraId="7B6AEF9E" w14:textId="77777777" w:rsidR="0038418D" w:rsidRDefault="0038418D"/>
    <w:p w14:paraId="50777283" w14:textId="77777777" w:rsidR="0038418D" w:rsidRDefault="0038418D"/>
    <w:p w14:paraId="1170FE02" w14:textId="77777777" w:rsidR="0038418D" w:rsidRDefault="0038418D">
      <w:r>
        <w:t xml:space="preserve">Table 1. </w:t>
      </w:r>
    </w:p>
    <w:sectPr w:rsidR="0038418D" w:rsidSect="0083549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99E"/>
    <w:rsid w:val="0038418D"/>
    <w:rsid w:val="00416B8C"/>
    <w:rsid w:val="00835494"/>
    <w:rsid w:val="00AE7F9E"/>
    <w:rsid w:val="00B84AFF"/>
    <w:rsid w:val="00DD399E"/>
    <w:rsid w:val="00E85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FF02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Gill Sans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41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18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Gill Sans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41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18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</Words>
  <Characters>109</Characters>
  <Application>Microsoft Macintosh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</dc:creator>
  <cp:keywords/>
  <dc:description/>
  <cp:lastModifiedBy>Catherine</cp:lastModifiedBy>
  <cp:revision>3</cp:revision>
  <dcterms:created xsi:type="dcterms:W3CDTF">2021-10-20T20:50:00Z</dcterms:created>
  <dcterms:modified xsi:type="dcterms:W3CDTF">2021-10-20T20:50:00Z</dcterms:modified>
</cp:coreProperties>
</file>